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2EE" w:rsidRDefault="00433D79">
      <w:r w:rsidRPr="00433D7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C028FE" wp14:editId="4AF16F6A">
                <wp:simplePos x="0" y="0"/>
                <wp:positionH relativeFrom="column">
                  <wp:posOffset>-762000</wp:posOffset>
                </wp:positionH>
                <wp:positionV relativeFrom="paragraph">
                  <wp:posOffset>-762000</wp:posOffset>
                </wp:positionV>
                <wp:extent cx="2401900" cy="369332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190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33D79" w:rsidRDefault="00433D79" w:rsidP="00433D7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Supplementary Tables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4C028FE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60pt;margin-top:-60pt;width:189.15pt;height:2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b51lQEAAA0DAAAOAAAAZHJzL2Uyb0RvYy54bWysUk1v2zAMvQ/YfxB0X+wkRdEacYp2RXcZ&#10;1gHtfoAiS7EAS9RIJXb+/SglTYvuVvRCSfx4fHzU6mbyg9gbJAehlfNZLYUJGjoXtq388/zw7UoK&#10;Sip0aoBgWnkwJG/WX7+sxtiYBfQwdAYFgwRqxtjKPqXYVBXp3nhFM4gmcNACepX4iduqQzUyuh+q&#10;RV1fViNgFxG0IWLv/TEo1wXfWqPTo7VkkhhaydxSsVjsJttqvVLNFlXsnT7RUB9g4ZUL3PQMda+S&#10;Ejt0/0F5pxEIbJpp8BVY67QpM/A08/rdNE+9iqbMwuJQPMtEnwerf+1/o3BdK5dSBOV5Rc9mSncw&#10;iUUWZ4zUcM5T5Kw0sZuX/OInduaZJ4s+nzyN4DjLfDhLy1hCs3NxUc+vaw5pji0vr5fLAl+9Vkek&#10;9MOAF/nSSuTVFUXV/iclZsKpLym5WYAHNwzZnykeqeRbmjbTifcGugPTHnm7raS/O4VGCkzDdyif&#10;IaNQvN0lRioNcvmx5oTKmpe+p/+Rl/r2XbJef/H6HwAAAP//AwBQSwMEFAAGAAgAAAAhAMXXbyjc&#10;AAAADQEAAA8AAABkcnMvZG93bnJldi54bWxMj01PwzAMhu9I/IfIk7htaYc2VaXpNPEhceDCKHev&#10;MW21xqmabO3+PeYC3Pzx6PXjYje7Xl1oDJ1nA+kqAUVce9txY6D6eFlmoEJEtth7JgNXCrArb28K&#10;zK2f+J0uh9goCeGQo4E2xiHXOtQtOQwrPxDL7suPDqO0Y6PtiJOEu16vk2SrHXYsF1oc6LGl+nQ4&#10;OwMx2n16rZ5deP2c356mNqk3WBlzt5j3D6AizfEPhh99UYdSnI7+zDao3sAylXxhfyth1pvsHtRR&#10;Rts0A10W+v8X5TcAAAD//wMAUEsBAi0AFAAGAAgAAAAhALaDOJL+AAAA4QEAABMAAAAAAAAAAAAA&#10;AAAAAAAAAFtDb250ZW50X1R5cGVzXS54bWxQSwECLQAUAAYACAAAACEAOP0h/9YAAACUAQAACwAA&#10;AAAAAAAAAAAAAAAvAQAAX3JlbHMvLnJlbHNQSwECLQAUAAYACAAAACEArwG+dZUBAAANAwAADgAA&#10;AAAAAAAAAAAAAAAuAgAAZHJzL2Uyb0RvYy54bWxQSwECLQAUAAYACAAAACEAxddvKNwAAAANAQAA&#10;DwAAAAAAAAAAAAAAAADvAwAAZHJzL2Rvd25yZXYueG1sUEsFBgAAAAAEAAQA8wAAAPgEAAAAAA==&#10;" filled="f" stroked="f">
                <v:textbox style="mso-fit-shape-to-text:t">
                  <w:txbxContent>
                    <w:p w:rsidR="00433D79" w:rsidRDefault="00433D79" w:rsidP="00433D7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Supplementary Tables </w:t>
                      </w:r>
                    </w:p>
                  </w:txbxContent>
                </v:textbox>
              </v:shape>
            </w:pict>
          </mc:Fallback>
        </mc:AlternateContent>
      </w:r>
    </w:p>
    <w:p w:rsidR="00241D06" w:rsidRDefault="00241D06"/>
    <w:p w:rsidR="00241D06" w:rsidRPr="0080038D" w:rsidRDefault="00241D06" w:rsidP="00241D06">
      <w:pPr>
        <w:spacing w:line="360" w:lineRule="auto"/>
        <w:jc w:val="both"/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Cs/>
          <w:noProof/>
          <w:color w:val="000000" w:themeColor="text1"/>
          <w:sz w:val="24"/>
          <w:szCs w:val="24"/>
        </w:rPr>
        <w:t xml:space="preserve"> </w:t>
      </w:r>
      <w:r w:rsidR="00EB0EC6" w:rsidRPr="00EB0EC6">
        <w:rPr>
          <w:rFonts w:ascii="Times New Roman" w:hAnsi="Times New Roman" w:cs="Times New Roman"/>
          <w:b/>
          <w:iCs/>
          <w:noProof/>
          <w:color w:val="000000" w:themeColor="text1"/>
          <w:sz w:val="24"/>
          <w:szCs w:val="24"/>
        </w:rPr>
        <w:t>S1 Table</w:t>
      </w:r>
      <w:r w:rsidR="0082080A">
        <w:rPr>
          <w:rFonts w:ascii="Times New Roman" w:hAnsi="Times New Roman" w:cs="Times New Roman"/>
          <w:b/>
          <w:iCs/>
          <w:noProof/>
          <w:color w:val="000000" w:themeColor="text1"/>
          <w:sz w:val="24"/>
          <w:szCs w:val="24"/>
        </w:rPr>
        <w:t>.</w:t>
      </w:r>
      <w:bookmarkStart w:id="0" w:name="_GoBack"/>
      <w:bookmarkEnd w:id="0"/>
      <w:r w:rsidRPr="009D572B">
        <w:rPr>
          <w:rFonts w:ascii="Times New Roman" w:hAnsi="Times New Roman" w:cs="Times New Roman"/>
          <w:b/>
          <w:iCs/>
          <w:noProof/>
          <w:color w:val="000000" w:themeColor="text1"/>
          <w:sz w:val="24"/>
          <w:szCs w:val="24"/>
        </w:rPr>
        <w:t xml:space="preserve"> </w:t>
      </w:r>
      <w:r w:rsidRPr="009D572B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Pathway dependent metabolic proteins with druggable properties.</w:t>
      </w:r>
    </w:p>
    <w:tbl>
      <w:tblPr>
        <w:tblStyle w:val="TableGrid1"/>
        <w:tblW w:w="10440" w:type="dxa"/>
        <w:tblInd w:w="-365" w:type="dxa"/>
        <w:tblLook w:val="04A0" w:firstRow="1" w:lastRow="0" w:firstColumn="1" w:lastColumn="0" w:noHBand="0" w:noVBand="1"/>
      </w:tblPr>
      <w:tblGrid>
        <w:gridCol w:w="883"/>
        <w:gridCol w:w="2064"/>
        <w:gridCol w:w="1093"/>
        <w:gridCol w:w="4731"/>
        <w:gridCol w:w="1669"/>
      </w:tblGrid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ccession</w:t>
            </w:r>
          </w:p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Id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athway involved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Drug bank id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Drug name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E value</w:t>
            </w:r>
          </w:p>
        </w:tc>
      </w:tr>
      <w:tr w:rsidR="00241D06" w:rsidRPr="00805228" w:rsidTr="00365883">
        <w:trPr>
          <w:trHeight w:val="170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T41</w:t>
            </w: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iosynthesis of antibiotics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3161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hymidine-5'-Diphospho-Beta-D-Xylose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6.48766e-14</w:t>
            </w:r>
          </w:p>
        </w:tc>
      </w:tr>
      <w:tr w:rsidR="00241D06" w:rsidRPr="00805228" w:rsidTr="00365883">
        <w:trPr>
          <w:trHeight w:val="143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3751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2'deoxy-Thymidine-5'-Diphospho-Alpha-D-Glucose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LD8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Phosphotransferas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1899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Nd1-Phosphonohistidine 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6.74952e-08</w:t>
            </w: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GN8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4395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Phosphoaminophosphonic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Acid-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Adenylat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Ester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1.72082e-18</w:t>
            </w:r>
          </w:p>
        </w:tc>
      </w:tr>
      <w:tr w:rsidR="00241D06" w:rsidRPr="00805228" w:rsidTr="00365883">
        <w:trPr>
          <w:trHeight w:val="143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79YV7</w:t>
            </w: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2671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1-Methylimidazole 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2.24743e-12</w:t>
            </w:r>
          </w:p>
        </w:tc>
      </w:tr>
      <w:tr w:rsidR="00241D06" w:rsidRPr="00805228" w:rsidTr="00365883">
        <w:trPr>
          <w:trHeight w:val="152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3366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Imidazole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215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R58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9462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Glycerin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6.34798e-11</w:t>
            </w: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GX4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eta-Lactam resistance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9462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Glycerin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4.25465e-42</w:t>
            </w: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RK0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Phosphotransferas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sys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8357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1-Ethoxy-2-(2-Ethoxyethoxy)Ethane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3.64017e-78</w:t>
            </w:r>
          </w:p>
        </w:tc>
      </w:tr>
      <w:tr w:rsidR="00241D06" w:rsidRPr="00805228" w:rsidTr="00365883">
        <w:trPr>
          <w:trHeight w:val="377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MK4</w:t>
            </w: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2524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2',3'-O-{4-[Hydroxy(oxido)-λ5-azanylidene]-2,6-dinitro-2,5-cyclohexadiene-1,1-diyl}adenosine 5'-(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etrahydrogen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triphosphate)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1.75895e-105</w:t>
            </w:r>
          </w:p>
        </w:tc>
      </w:tr>
      <w:tr w:rsidR="00241D06" w:rsidRPr="00805228" w:rsidTr="00365883">
        <w:trPr>
          <w:trHeight w:val="260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3909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Adenosine-5'-[Beta, Gamma-Methylene]Triphosphate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215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4395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Phosphoaminophosphonic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Acid-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Adenylat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Ester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287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79YV8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1857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Phosphoaspartate</w:t>
            </w:r>
            <w:proofErr w:type="spellEnd"/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7.12121e-92</w:t>
            </w:r>
          </w:p>
        </w:tc>
      </w:tr>
      <w:tr w:rsidR="00241D06" w:rsidRPr="00805228" w:rsidTr="00365883">
        <w:trPr>
          <w:trHeight w:val="205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I33</w:t>
            </w: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Microbial metabolism in diverse environments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1676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rinitrotoluene</w:t>
            </w: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3.17226e-103</w:t>
            </w:r>
          </w:p>
        </w:tc>
      </w:tr>
      <w:tr w:rsidR="00241D06" w:rsidRPr="00805228" w:rsidTr="00365883">
        <w:trPr>
          <w:trHeight w:val="197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2060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yclohexanon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70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3247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Flavin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mononucleotide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52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3651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Picric acid            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250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4528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2,4-Dinitrophenol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52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7373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Androsta-1,4- Diene-3,17-Dione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233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2508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Isopentyl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Pyrophosphate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70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11090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Potassium nitrate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GN9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9462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Glycerin 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3.29994e-07</w:t>
            </w:r>
          </w:p>
        </w:tc>
      </w:tr>
      <w:tr w:rsidR="00241D06" w:rsidRPr="00805228" w:rsidTr="00365883">
        <w:trPr>
          <w:trHeight w:val="143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RQ5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eta-Lactam resistance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1326 DB00923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efamandol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eforanide</w:t>
            </w:r>
            <w:proofErr w:type="spellEnd"/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3.70867e-68</w:t>
            </w:r>
          </w:p>
        </w:tc>
      </w:tr>
      <w:tr w:rsidR="00241D06" w:rsidRPr="00805228" w:rsidTr="00365883">
        <w:trPr>
          <w:trHeight w:val="215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QE7</w:t>
            </w: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2355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Adenosine-5'-Rp-Alpha-Thio-Triphosphate 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3.22519e-09</w:t>
            </w:r>
          </w:p>
        </w:tc>
      </w:tr>
      <w:tr w:rsidR="00241D06" w:rsidRPr="00805228" w:rsidTr="00365883">
        <w:trPr>
          <w:trHeight w:val="215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2596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Alpha,Beta-Methyleneadenosine-5'-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224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7706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riphosphate 2-Hydroxyestradiol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70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FT7</w:t>
            </w: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Microbial metabolism in diverse environments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3247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Flavin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mononucleotide 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2.93774e-98</w:t>
            </w:r>
          </w:p>
        </w:tc>
      </w:tr>
      <w:tr w:rsidR="00241D06" w:rsidRPr="00805228" w:rsidTr="00365883">
        <w:trPr>
          <w:trHeight w:val="143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3793 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enzoic Acid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79YX1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9462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Glycerin 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9.53705e-09</w:t>
            </w: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SD5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1857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Phosphoaspartate</w:t>
            </w:r>
            <w:proofErr w:type="spellEnd"/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2.98609e-09</w:t>
            </w:r>
          </w:p>
        </w:tc>
      </w:tr>
      <w:tr w:rsidR="00241D06" w:rsidRPr="00805228" w:rsidTr="00365883">
        <w:trPr>
          <w:trHeight w:val="152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NJ3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Folate biosynthesis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1942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Formic Acid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3.87202e-178</w:t>
            </w: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H50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iofilm formation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1972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Guanosine-5'-Monophosphate 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3.60354e-26</w:t>
            </w: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SQ6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Phosphotransferas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8357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1-Ethoxy-2-(2-Ethoxyethoxy)Ethane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5.27414e-78</w:t>
            </w: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FY2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1857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Phosphoaspartate</w:t>
            </w:r>
            <w:proofErr w:type="spellEnd"/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2.44477e-78</w:t>
            </w:r>
          </w:p>
        </w:tc>
      </w:tr>
      <w:tr w:rsidR="00241D06" w:rsidRPr="00805228" w:rsidTr="00365883">
        <w:trPr>
          <w:trHeight w:val="57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QT0</w:t>
            </w: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2355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Adenosine-5'-Rp-Alpha-Thio-Triphosphate 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9.6571e-23</w:t>
            </w:r>
          </w:p>
        </w:tc>
      </w:tr>
      <w:tr w:rsidR="00241D06" w:rsidRPr="00805228" w:rsidTr="00365883">
        <w:trPr>
          <w:trHeight w:val="233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2596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Alpha,Beta-Methyleneadenosine-5'-Triphosphate          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224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7706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2-Hydroxyestradiol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07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K89</w:t>
            </w: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2355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Adenosine-5'-Rp-Alpha-Thio-Triphosphate 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7.00351e-35</w:t>
            </w:r>
          </w:p>
        </w:tc>
      </w:tr>
      <w:tr w:rsidR="00241D06" w:rsidRPr="00805228" w:rsidTr="00365883">
        <w:trPr>
          <w:trHeight w:val="70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2596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Alpha,Beta-Methyleneadenosine-5'-Triphosphate          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70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7706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2-Hydroxyestradiol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242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LQ8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iofilm formation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8874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Fidaxomicin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6.79493e-67</w:t>
            </w:r>
          </w:p>
        </w:tc>
      </w:tr>
      <w:tr w:rsidR="00241D06" w:rsidRPr="00805228" w:rsidTr="00365883">
        <w:trPr>
          <w:trHeight w:val="188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79YZ2</w:t>
            </w: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Bacterial 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hemotaxis</w:t>
            </w:r>
            <w:proofErr w:type="spellEnd"/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2461 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S-Methyl 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Phosphocystein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        3-Aminosuccinimide 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2.39514e-07</w:t>
            </w:r>
          </w:p>
        </w:tc>
      </w:tr>
      <w:tr w:rsidR="00241D06" w:rsidRPr="00805228" w:rsidTr="00365883">
        <w:trPr>
          <w:trHeight w:val="242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3487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Aspartate Beryllium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241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4156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rifluoride</w:t>
            </w:r>
            <w:proofErr w:type="spellEnd"/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TF1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1857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Phosphoaspartate</w:t>
            </w:r>
            <w:proofErr w:type="spellEnd"/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0.0</w:t>
            </w:r>
          </w:p>
        </w:tc>
      </w:tr>
      <w:tr w:rsidR="00241D06" w:rsidRPr="00805228" w:rsidTr="00365883">
        <w:trPr>
          <w:trHeight w:val="278"/>
        </w:trPr>
        <w:tc>
          <w:tcPr>
            <w:tcW w:w="0" w:type="auto"/>
            <w:vMerge w:val="restart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PF5</w:t>
            </w:r>
          </w:p>
        </w:tc>
        <w:tc>
          <w:tcPr>
            <w:tcW w:w="0" w:type="auto"/>
            <w:vMerge w:val="restart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2355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Adenosine-5'-Rp-Alpha-Thio-Triphosphate    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8.10461e-33</w:t>
            </w:r>
          </w:p>
        </w:tc>
      </w:tr>
      <w:tr w:rsidR="00241D06" w:rsidRPr="00805228" w:rsidTr="00365883">
        <w:trPr>
          <w:trHeight w:val="260"/>
        </w:trPr>
        <w:tc>
          <w:tcPr>
            <w:tcW w:w="0" w:type="auto"/>
            <w:vMerge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2596 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Alpha,Beta-Methyleneadenosine-5'-Triphosphate          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07"/>
        </w:trPr>
        <w:tc>
          <w:tcPr>
            <w:tcW w:w="0" w:type="auto"/>
            <w:vMerge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7706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2-Hydroxyestradiol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P07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1857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Phosphoaspartat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1.93619e-07</w:t>
            </w: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TN0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eta-Lactam resistance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9462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Glycerin  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9.07529e-20</w:t>
            </w:r>
          </w:p>
        </w:tc>
      </w:tr>
      <w:tr w:rsidR="00241D06" w:rsidRPr="00805228" w:rsidTr="00365883">
        <w:trPr>
          <w:trHeight w:val="152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Q87N38</w:t>
            </w: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2355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Adenosine-5'-Rp-Alpha-Thio-Triphosphate    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8.70626e-06</w:t>
            </w:r>
          </w:p>
        </w:tc>
      </w:tr>
      <w:tr w:rsidR="00241D06" w:rsidRPr="00805228" w:rsidTr="00365883">
        <w:trPr>
          <w:trHeight w:val="233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2596 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Alpha,Beta-Methyleneadenosine-5'-Triphosphate          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52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7706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2-Hydroxyestradiol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H65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4395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Phosphoaminophosphonic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Acid-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Adenylat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Ester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1.61933e-07</w:t>
            </w: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L60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iofilm formation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3793 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Benzoic Acid 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7.34907e-131</w:t>
            </w: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KT8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iofilm formation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1972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Guanosine-5'-Monophosphate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3.51963e-28</w:t>
            </w: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H96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iofilm formation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1972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Guanosine-5'-Monophosphate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5.15207e-21</w:t>
            </w:r>
          </w:p>
        </w:tc>
      </w:tr>
      <w:tr w:rsidR="00241D06" w:rsidRPr="00805228" w:rsidTr="00365883">
        <w:trPr>
          <w:trHeight w:val="138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G70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iofilm formation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3793 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Benzoic Acid 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5.53374e-08</w:t>
            </w:r>
          </w:p>
        </w:tc>
      </w:tr>
      <w:tr w:rsidR="00241D06" w:rsidRPr="00805228" w:rsidTr="00365883">
        <w:trPr>
          <w:trHeight w:val="107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P19</w:t>
            </w: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iofilm formation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3142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Alpha-L-Arabinose 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7.45968e-10</w:t>
            </w:r>
          </w:p>
        </w:tc>
      </w:tr>
      <w:tr w:rsidR="00241D06" w:rsidRPr="00805228" w:rsidTr="00365883">
        <w:trPr>
          <w:trHeight w:val="170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4062 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eta-D-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Fucose</w:t>
            </w:r>
            <w:proofErr w:type="spellEnd"/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70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GX0</w:t>
            </w: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2355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Adenosine-5'-Rp-Alpha-Thio-Triphosphate    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5.03724e-06</w:t>
            </w:r>
          </w:p>
        </w:tc>
      </w:tr>
      <w:tr w:rsidR="00241D06" w:rsidRPr="00805228" w:rsidTr="00365883">
        <w:trPr>
          <w:trHeight w:val="152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2596 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Alpha,Beta-Methyleneadenosine-5'-Triphosphate          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52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7706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2-Hydroxyestradiol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43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FF"/>
              </w:rPr>
              <w:t>Q87SA3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Phosphotransferas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8357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1-Ethoxy-2-(2-Ethoxyethoxy)Ethane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0.0</w:t>
            </w:r>
          </w:p>
        </w:tc>
      </w:tr>
      <w:tr w:rsidR="00241D06" w:rsidRPr="00805228" w:rsidTr="00365883">
        <w:trPr>
          <w:trHeight w:val="125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LW1</w:t>
            </w: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Peptidoglycan biosynthesis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1329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efoperazone</w:t>
            </w:r>
            <w:proofErr w:type="spellEnd"/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0.0</w:t>
            </w:r>
          </w:p>
        </w:tc>
      </w:tr>
      <w:tr w:rsidR="00241D06" w:rsidRPr="00805228" w:rsidTr="00365883">
        <w:trPr>
          <w:trHeight w:val="197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0430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efpiramide</w:t>
            </w:r>
            <w:proofErr w:type="spellEnd"/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37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0438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eftazidime</w:t>
            </w:r>
            <w:proofErr w:type="spellEnd"/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52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9050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eftolozane</w:t>
            </w:r>
            <w:proofErr w:type="spellEnd"/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43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LZ0</w:t>
            </w:r>
          </w:p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Peptidoglycan biosynthesis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FF0000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0760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Meropenem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4.1457e-104</w:t>
            </w:r>
          </w:p>
        </w:tc>
      </w:tr>
      <w:tr w:rsidR="00241D06" w:rsidRPr="00805228" w:rsidTr="00365883">
        <w:trPr>
          <w:trHeight w:val="125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1329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efoperazon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97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1331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efoxitin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      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70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1328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efonicid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  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52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0303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Ertapenem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 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46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4570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Latamoxef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43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0417  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Phenoxymethylpenicillin</w:t>
            </w:r>
            <w:proofErr w:type="spellEnd"/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215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TB5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4395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Phosphoaminophosphonic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Acid-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Adenylat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Ester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1.89214e-141</w:t>
            </w:r>
          </w:p>
        </w:tc>
      </w:tr>
      <w:tr w:rsidR="00241D06" w:rsidRPr="00805228" w:rsidTr="00365883">
        <w:trPr>
          <w:trHeight w:val="170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R82</w:t>
            </w: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2671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1-Methylimidazole 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3.37532e-25</w:t>
            </w:r>
          </w:p>
        </w:tc>
      </w:tr>
      <w:tr w:rsidR="00241D06" w:rsidRPr="00805228" w:rsidTr="00365883">
        <w:trPr>
          <w:trHeight w:val="152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3366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Imidazole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233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TM1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Quorum sensing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3374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3,5-Diiodotyrosine 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1.06301e-15</w:t>
            </w:r>
          </w:p>
        </w:tc>
      </w:tr>
      <w:tr w:rsidR="00241D06" w:rsidRPr="00805228" w:rsidTr="00365883">
        <w:trPr>
          <w:trHeight w:val="170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SH0</w:t>
            </w: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eta-Lactam resistance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1598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Imipenem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   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2.19002e-36</w:t>
            </w:r>
          </w:p>
        </w:tc>
      </w:tr>
      <w:tr w:rsidR="00241D06" w:rsidRPr="00805228" w:rsidTr="00365883">
        <w:trPr>
          <w:trHeight w:val="189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1329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efoperazon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98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1327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efazolin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 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98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1163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Amdinocillin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 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20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1328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efonicid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      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25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1413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efepim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   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97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1415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eftibuten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  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88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0948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Mezlocillin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52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0438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eftazidim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43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0303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Ertapenem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   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85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6211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oripenem</w:t>
            </w:r>
            <w:proofErr w:type="spellEnd"/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233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IT0</w:t>
            </w:r>
          </w:p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eta-Lactam resistance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4233 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Hydroxyethyloxy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)Tri(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Ethyloxy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)Octane            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1.48083e-11</w:t>
            </w:r>
          </w:p>
        </w:tc>
      </w:tr>
      <w:tr w:rsidR="00241D06" w:rsidRPr="00805228" w:rsidTr="00365883">
        <w:trPr>
          <w:trHeight w:val="350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7084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N-(6,7,9,10,17,18,20,21-octahydrodibenzo[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,k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][1,4,7,10,13,16] hexaoxacyclooctadecin-2-yl)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acetamid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242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13092</w:t>
            </w:r>
          </w:p>
        </w:tc>
        <w:tc>
          <w:tcPr>
            <w:tcW w:w="0" w:type="auto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Meclocycline</w:t>
            </w:r>
            <w:proofErr w:type="spellEnd"/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70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G68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2365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1,10-Phenanthroline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3.05491e-08</w:t>
            </w:r>
          </w:p>
        </w:tc>
      </w:tr>
      <w:tr w:rsidR="00241D06" w:rsidRPr="00805228" w:rsidTr="00365883">
        <w:trPr>
          <w:trHeight w:val="152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HG5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Bacterial 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hemotaxis</w:t>
            </w:r>
            <w:proofErr w:type="spellEnd"/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2365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1,10-Phenanthroline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7.39316e-13</w:t>
            </w:r>
          </w:p>
        </w:tc>
      </w:tr>
      <w:tr w:rsidR="00241D06" w:rsidRPr="00805228" w:rsidTr="00365883">
        <w:trPr>
          <w:trHeight w:val="143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G84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2671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1-Methylimidazole 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5.05136e-06</w:t>
            </w:r>
          </w:p>
        </w:tc>
      </w:tr>
      <w:tr w:rsidR="00241D06" w:rsidRPr="00805228" w:rsidTr="00365883">
        <w:trPr>
          <w:trHeight w:val="125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33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Imidazole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97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NX1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Quorum sensing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2451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-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nonylglucoside</w:t>
            </w:r>
            <w:proofErr w:type="spellEnd"/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9.12499e-09</w:t>
            </w:r>
          </w:p>
        </w:tc>
      </w:tr>
      <w:tr w:rsidR="00241D06" w:rsidRPr="00805228" w:rsidTr="00365883">
        <w:trPr>
          <w:trHeight w:val="240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QR1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Bacterial 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hemotaxis</w:t>
            </w:r>
            <w:proofErr w:type="spellEnd"/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2365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1,10-Phenanthroline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1.83281e-14</w:t>
            </w:r>
          </w:p>
        </w:tc>
      </w:tr>
      <w:tr w:rsidR="00241D06" w:rsidRPr="00805228" w:rsidTr="00365883">
        <w:trPr>
          <w:trHeight w:val="240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KZ7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Bacterial 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hemotaxis</w:t>
            </w:r>
            <w:proofErr w:type="spellEnd"/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2365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1,10-Phenanthroline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2.0555e-14</w:t>
            </w:r>
          </w:p>
        </w:tc>
      </w:tr>
      <w:tr w:rsidR="00241D06" w:rsidRPr="00805228" w:rsidTr="00365883">
        <w:trPr>
          <w:trHeight w:val="240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G25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Bacterial 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hemotaxis</w:t>
            </w:r>
            <w:proofErr w:type="spellEnd"/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2365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1,10-Phenanthroline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5.82633e-15</w:t>
            </w:r>
          </w:p>
        </w:tc>
      </w:tr>
      <w:tr w:rsidR="00241D06" w:rsidRPr="00805228" w:rsidTr="00365883">
        <w:trPr>
          <w:trHeight w:val="193"/>
        </w:trPr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TN1</w:t>
            </w:r>
          </w:p>
        </w:tc>
        <w:tc>
          <w:tcPr>
            <w:tcW w:w="0" w:type="auto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Beta-Lactam resistance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3825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Rhodamine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6G  </w:t>
            </w:r>
          </w:p>
        </w:tc>
        <w:tc>
          <w:tcPr>
            <w:tcW w:w="1669" w:type="dxa"/>
            <w:vMerge w:val="restart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1.21402e-137</w:t>
            </w:r>
          </w:p>
        </w:tc>
      </w:tr>
      <w:tr w:rsidR="00241D06" w:rsidRPr="00805228" w:rsidTr="00365883">
        <w:trPr>
          <w:trHeight w:val="215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4209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equalinium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  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89"/>
        </w:trPr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B03619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Deoxycholic</w:t>
            </w:r>
            <w:proofErr w:type="spellEnd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 Acid</w:t>
            </w:r>
          </w:p>
        </w:tc>
        <w:tc>
          <w:tcPr>
            <w:tcW w:w="1669" w:type="dxa"/>
            <w:vMerge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241D06" w:rsidRPr="00805228" w:rsidTr="00365883">
        <w:trPr>
          <w:trHeight w:val="152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IW5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Two-component system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2365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1,10-Phenanthroline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3.83631e-13</w:t>
            </w:r>
          </w:p>
        </w:tc>
      </w:tr>
      <w:tr w:rsidR="00241D06" w:rsidRPr="00805228" w:rsidTr="00365883">
        <w:trPr>
          <w:trHeight w:val="143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QG4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Bacterial 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hemotaxis</w:t>
            </w:r>
            <w:proofErr w:type="spellEnd"/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2365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1,10-Phenanthroline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2.14253e-08</w:t>
            </w:r>
          </w:p>
        </w:tc>
      </w:tr>
      <w:tr w:rsidR="00241D06" w:rsidRPr="00805228" w:rsidTr="00365883">
        <w:trPr>
          <w:trHeight w:val="125"/>
        </w:trPr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Times New Roman" w:hAnsi="Times New Roman" w:cs="Times New Roman"/>
                <w:sz w:val="16"/>
                <w:szCs w:val="16"/>
              </w:rPr>
              <w:t>Q87K74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Bacterial </w:t>
            </w:r>
            <w:proofErr w:type="spellStart"/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chemotaxis</w:t>
            </w:r>
            <w:proofErr w:type="spellEnd"/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 xml:space="preserve">DB02365 </w:t>
            </w:r>
          </w:p>
        </w:tc>
        <w:tc>
          <w:tcPr>
            <w:tcW w:w="0" w:type="auto"/>
            <w:vAlign w:val="center"/>
          </w:tcPr>
          <w:p w:rsidR="00241D06" w:rsidRPr="00805228" w:rsidRDefault="00241D06" w:rsidP="0036588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color w:val="192027"/>
                <w:sz w:val="16"/>
                <w:szCs w:val="16"/>
                <w:shd w:val="clear" w:color="auto" w:fill="FFFFFF"/>
              </w:rPr>
              <w:t>1,10-Phenanthroline</w:t>
            </w:r>
          </w:p>
        </w:tc>
        <w:tc>
          <w:tcPr>
            <w:tcW w:w="1669" w:type="dxa"/>
            <w:vAlign w:val="center"/>
          </w:tcPr>
          <w:p w:rsidR="00241D06" w:rsidRPr="00805228" w:rsidRDefault="00241D06" w:rsidP="0036588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05228">
              <w:rPr>
                <w:rFonts w:ascii="Times New Roman" w:eastAsia="Calibri" w:hAnsi="Times New Roman" w:cs="Times New Roman"/>
                <w:sz w:val="16"/>
                <w:szCs w:val="16"/>
              </w:rPr>
              <w:t>7.72671e-13</w:t>
            </w:r>
          </w:p>
        </w:tc>
      </w:tr>
    </w:tbl>
    <w:p w:rsidR="00241D06" w:rsidRDefault="00241D06" w:rsidP="00241D06"/>
    <w:p w:rsidR="00241D06" w:rsidRDefault="00241D06"/>
    <w:sectPr w:rsidR="00241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C6D"/>
    <w:rsid w:val="00133C6D"/>
    <w:rsid w:val="00241D06"/>
    <w:rsid w:val="002D6DCA"/>
    <w:rsid w:val="00433D79"/>
    <w:rsid w:val="0082080A"/>
    <w:rsid w:val="00AB52EE"/>
    <w:rsid w:val="00EB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8B6E61-44E7-418F-8FDC-DC6CF9E5F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D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41D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41D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33D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0</Words>
  <Characters>5420</Characters>
  <Application>Microsoft Office Word</Application>
  <DocSecurity>0</DocSecurity>
  <Lines>45</Lines>
  <Paragraphs>12</Paragraphs>
  <ScaleCrop>false</ScaleCrop>
  <Company/>
  <LinksUpToDate>false</LinksUpToDate>
  <CharactersWithSpaces>6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0-03-31T15:31:00Z</dcterms:created>
  <dcterms:modified xsi:type="dcterms:W3CDTF">2020-04-20T17:35:00Z</dcterms:modified>
</cp:coreProperties>
</file>